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1A9B8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Quality evaluations of all the included articles</w:t>
      </w:r>
      <w:r>
        <w:rPr>
          <w:rFonts w:ascii="Times New Roman" w:hAnsi="Times New Roman" w:cs="Times New Roman" w:hint="eastAsia"/>
          <w:color w:val="000000" w:themeColor="text1"/>
        </w:rPr>
        <w:t xml:space="preserve"> according to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</w:rPr>
        <w:t>Newcastle</w:t>
      </w:r>
      <w:r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 w:hint="eastAsia"/>
          <w:color w:val="000000" w:themeColor="text1"/>
        </w:rPr>
        <w:t xml:space="preserve">Ottawa </w:t>
      </w:r>
      <w:r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 w:hint="eastAsia"/>
          <w:color w:val="000000" w:themeColor="text1"/>
        </w:rPr>
        <w:t>cale</w:t>
      </w:r>
    </w:p>
    <w:tbl>
      <w:tblPr>
        <w:tblStyle w:val="a7"/>
        <w:tblpPr w:leftFromText="180" w:rightFromText="180" w:vertAnchor="text" w:horzAnchor="page" w:tblpX="1513" w:tblpY="55"/>
        <w:tblOverlap w:val="never"/>
        <w:tblW w:w="12551" w:type="dxa"/>
        <w:tblLook w:val="04A0" w:firstRow="1" w:lastRow="0" w:firstColumn="1" w:lastColumn="0" w:noHBand="0" w:noVBand="1"/>
      </w:tblPr>
      <w:tblGrid>
        <w:gridCol w:w="1827"/>
        <w:gridCol w:w="656"/>
        <w:gridCol w:w="244"/>
        <w:gridCol w:w="796"/>
        <w:gridCol w:w="840"/>
        <w:gridCol w:w="796"/>
        <w:gridCol w:w="820"/>
        <w:gridCol w:w="265"/>
        <w:gridCol w:w="946"/>
        <w:gridCol w:w="963"/>
        <w:gridCol w:w="265"/>
        <w:gridCol w:w="906"/>
        <w:gridCol w:w="1028"/>
        <w:gridCol w:w="1012"/>
        <w:gridCol w:w="265"/>
        <w:gridCol w:w="922"/>
      </w:tblGrid>
      <w:tr w:rsidR="00BF409A" w14:paraId="7B530D2C" w14:textId="77777777" w:rsidTr="00822692">
        <w:trPr>
          <w:trHeight w:val="358"/>
        </w:trPr>
        <w:tc>
          <w:tcPr>
            <w:tcW w:w="1827" w:type="dxa"/>
            <w:vMerge w:val="restart"/>
            <w:tcBorders>
              <w:left w:val="nil"/>
              <w:right w:val="nil"/>
            </w:tcBorders>
            <w:vAlign w:val="center"/>
          </w:tcPr>
          <w:p w14:paraId="0598C027" w14:textId="7F46D432" w:rsidR="00BF409A" w:rsidRDefault="0024352A" w:rsidP="00822692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656" w:type="dxa"/>
            <w:vMerge w:val="restart"/>
            <w:tcBorders>
              <w:left w:val="nil"/>
              <w:right w:val="nil"/>
            </w:tcBorders>
            <w:vAlign w:val="center"/>
          </w:tcPr>
          <w:p w14:paraId="50105682" w14:textId="77777777" w:rsidR="00BF409A" w:rsidRDefault="00BF409A" w:rsidP="00822692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244" w:type="dxa"/>
            <w:vMerge w:val="restart"/>
            <w:tcBorders>
              <w:left w:val="nil"/>
              <w:right w:val="nil"/>
            </w:tcBorders>
          </w:tcPr>
          <w:p w14:paraId="1DD397DD" w14:textId="77777777" w:rsidR="00BF409A" w:rsidRDefault="00BF409A" w:rsidP="00822692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252" w:type="dxa"/>
            <w:gridSpan w:val="4"/>
            <w:tcBorders>
              <w:left w:val="nil"/>
              <w:right w:val="nil"/>
            </w:tcBorders>
          </w:tcPr>
          <w:p w14:paraId="5975BC92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election</w:t>
            </w:r>
          </w:p>
        </w:tc>
        <w:tc>
          <w:tcPr>
            <w:tcW w:w="265" w:type="dxa"/>
            <w:vMerge w:val="restart"/>
            <w:tcBorders>
              <w:left w:val="nil"/>
              <w:right w:val="nil"/>
            </w:tcBorders>
          </w:tcPr>
          <w:p w14:paraId="14D00B3A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9" w:type="dxa"/>
            <w:gridSpan w:val="2"/>
            <w:tcBorders>
              <w:left w:val="nil"/>
              <w:right w:val="nil"/>
            </w:tcBorders>
          </w:tcPr>
          <w:p w14:paraId="0C4B6FEA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Comparability</w:t>
            </w:r>
          </w:p>
        </w:tc>
        <w:tc>
          <w:tcPr>
            <w:tcW w:w="265" w:type="dxa"/>
            <w:vMerge w:val="restart"/>
            <w:tcBorders>
              <w:left w:val="nil"/>
              <w:right w:val="nil"/>
            </w:tcBorders>
          </w:tcPr>
          <w:p w14:paraId="45110E31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46" w:type="dxa"/>
            <w:gridSpan w:val="3"/>
            <w:tcBorders>
              <w:left w:val="nil"/>
              <w:right w:val="nil"/>
            </w:tcBorders>
          </w:tcPr>
          <w:p w14:paraId="3A5A51C1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2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F3ECB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8B7E2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Total score</w:t>
            </w:r>
          </w:p>
        </w:tc>
      </w:tr>
      <w:tr w:rsidR="00BF409A" w14:paraId="44D6FAC0" w14:textId="77777777" w:rsidTr="00822692">
        <w:trPr>
          <w:trHeight w:val="358"/>
        </w:trPr>
        <w:tc>
          <w:tcPr>
            <w:tcW w:w="18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2D5A67" w14:textId="77777777" w:rsidR="00BF409A" w:rsidRDefault="00BF409A" w:rsidP="00822692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65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F2005A" w14:textId="77777777" w:rsidR="00BF409A" w:rsidRDefault="00BF409A" w:rsidP="00822692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2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045BDC" w14:textId="77777777" w:rsidR="00BF409A" w:rsidRDefault="00BF409A" w:rsidP="00822692">
            <w:pPr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14:paraId="0744AE43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70DE01AD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14:paraId="0FF332AD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3)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7FEBCED1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4)</w:t>
            </w:r>
          </w:p>
        </w:tc>
        <w:tc>
          <w:tcPr>
            <w:tcW w:w="2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6A1C11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</w:tcPr>
          <w:p w14:paraId="45C380A2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782A9320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2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5B2F62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093586B7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</w:tcPr>
          <w:p w14:paraId="657DD23A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14:paraId="26F6DA4E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3)</w:t>
            </w:r>
          </w:p>
        </w:tc>
        <w:tc>
          <w:tcPr>
            <w:tcW w:w="2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1B701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684F2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F409A" w14:paraId="441AD337" w14:textId="77777777" w:rsidTr="00822692">
        <w:trPr>
          <w:trHeight w:val="712"/>
        </w:trPr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E727E" w14:textId="3EDEFFFD" w:rsidR="00BF409A" w:rsidRPr="0024352A" w:rsidRDefault="0024352A" w:rsidP="0082269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4352A">
              <w:rPr>
                <w:rFonts w:ascii="Times New Roman" w:hAnsi="Times New Roman" w:cs="Times New Roman" w:hint="eastAsia"/>
                <w:sz w:val="18"/>
                <w:szCs w:val="18"/>
              </w:rPr>
              <w:t>Jung et al.</w:t>
            </w:r>
            <w:r w:rsidRPr="0024352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24 </w:t>
            </w:r>
            <w:r w:rsidR="00BF409A" w:rsidRPr="0024352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17D2F" w14:textId="77777777" w:rsidR="0024352A" w:rsidRPr="0024352A" w:rsidRDefault="0024352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DCE2E1E" w14:textId="7E62C3CE" w:rsidR="00BF409A" w:rsidRPr="0024352A" w:rsidRDefault="0024352A" w:rsidP="00822692">
            <w:pPr>
              <w:adjustRightInd w:val="0"/>
              <w:snapToGrid w:val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24352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C2E0F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FC459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EC6E6F" w14:textId="1E24FC95" w:rsidR="00BF409A" w:rsidRDefault="006C596F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558BF1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65A85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B5C1C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9760F" w14:textId="1D91B32D" w:rsidR="00BF409A" w:rsidRDefault="009A3FAF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32020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FE43D12" w14:textId="77777777" w:rsidR="00BF409A" w:rsidRDefault="00BF409A" w:rsidP="00822692">
            <w:pPr>
              <w:adjustRightInd w:val="0"/>
              <w:snapToGrid w:val="0"/>
              <w:ind w:firstLineChars="200" w:firstLine="360"/>
              <w:rPr>
                <w:rFonts w:ascii="Wingdings" w:hAnsi="Wingdings" w:hint="eastAsia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14:paraId="2207C664" w14:textId="77777777" w:rsidR="00BF409A" w:rsidRDefault="00BF409A" w:rsidP="00822692">
            <w:pPr>
              <w:adjustRightInd w:val="0"/>
              <w:snapToGrid w:val="0"/>
              <w:rPr>
                <w:rFonts w:ascii="Wingdings" w:hAnsi="Wingdings" w:hint="eastAsia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29EB5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9F37F5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2804D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1030E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F1E4F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A7797" w14:textId="1C734D82" w:rsidR="00BF409A" w:rsidRDefault="009A3FAF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F409A" w14:paraId="7AFC420D" w14:textId="77777777" w:rsidTr="00822692">
        <w:trPr>
          <w:trHeight w:val="72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CC75" w14:textId="4D3FDA3D" w:rsidR="00BF409A" w:rsidRPr="0024352A" w:rsidRDefault="0024352A" w:rsidP="0082269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4352A">
              <w:rPr>
                <w:rFonts w:ascii="Times New Roman" w:hAnsi="Times New Roman" w:cs="Times New Roman" w:hint="eastAsia"/>
                <w:sz w:val="18"/>
                <w:szCs w:val="18"/>
              </w:rPr>
              <w:t>Jung et al.</w:t>
            </w:r>
            <w:r w:rsidRPr="0024352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2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7B06DA0" w14:textId="77777777" w:rsidR="0024352A" w:rsidRPr="0024352A" w:rsidRDefault="0024352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415B1DC" w14:textId="12F49D36" w:rsidR="00BF409A" w:rsidRPr="0024352A" w:rsidRDefault="0024352A" w:rsidP="00822692">
            <w:pPr>
              <w:adjustRightInd w:val="0"/>
              <w:snapToGrid w:val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24352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2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F550A9A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B34D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6676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C6BD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FC87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D22A5E7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671C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36EE" w14:textId="5477A96F" w:rsidR="009A3FAF" w:rsidRDefault="009A3FAF" w:rsidP="009A3FAF">
            <w:pPr>
              <w:adjustRightInd w:val="0"/>
              <w:snapToGrid w:val="0"/>
              <w:ind w:firstLineChars="200" w:firstLine="360"/>
              <w:rPr>
                <w:rFonts w:ascii="Wingdings" w:hAnsi="Wingdings" w:hint="eastAsia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14:paraId="45D76EFE" w14:textId="71513BFF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4C9ED99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F2EF" w14:textId="46DDE46C" w:rsidR="00BF409A" w:rsidRDefault="009A3FAF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611C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6869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2144A95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DFB6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BF409A" w14:paraId="3FD32555" w14:textId="77777777" w:rsidTr="00822692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6932F" w14:textId="77777777" w:rsidR="0024352A" w:rsidRDefault="0024352A" w:rsidP="002435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rk et al.</w:t>
            </w:r>
            <w:r w:rsidRPr="00D0370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30</w:t>
            </w:r>
          </w:p>
          <w:p w14:paraId="35DB9278" w14:textId="30D94ED6" w:rsidR="00BF409A" w:rsidRPr="0024352A" w:rsidRDefault="0024352A" w:rsidP="002435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3</w:t>
            </w:r>
            <w:r w:rsidR="00BF409A" w:rsidRPr="002435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EDFBC" w14:textId="77777777" w:rsidR="00BF409A" w:rsidRPr="0024352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B29F67A" w14:textId="54073E20" w:rsidR="00BF409A" w:rsidRPr="0024352A" w:rsidRDefault="00BF409A" w:rsidP="00822692">
            <w:pPr>
              <w:adjustRightInd w:val="0"/>
              <w:snapToGrid w:val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2435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</w:t>
            </w:r>
            <w:r w:rsidR="0024352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19596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49195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1BECB" w14:textId="26DAF489" w:rsidR="00BF409A" w:rsidRDefault="006C596F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15E65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F0ADA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035F3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27335" w14:textId="2E744FF1" w:rsidR="00BF409A" w:rsidRDefault="009A3FAF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AA07A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BBB5B90" w14:textId="77777777" w:rsidR="00BF409A" w:rsidRDefault="00BF409A" w:rsidP="00822692">
            <w:pPr>
              <w:adjustRightInd w:val="0"/>
              <w:snapToGrid w:val="0"/>
              <w:ind w:firstLineChars="200" w:firstLine="360"/>
              <w:rPr>
                <w:rFonts w:ascii="Wingdings" w:hAnsi="Wingdings" w:hint="eastAsia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  <w:p w14:paraId="7DB464DF" w14:textId="77777777" w:rsidR="00BF409A" w:rsidRDefault="00BF409A" w:rsidP="00822692">
            <w:pPr>
              <w:adjustRightInd w:val="0"/>
              <w:snapToGrid w:val="0"/>
              <w:rPr>
                <w:rFonts w:ascii="Wingdings" w:hAnsi="Wingdings" w:hint="eastAsia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EBCBF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B9712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F6369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56CC4" w14:textId="77777777" w:rsidR="00BF409A" w:rsidRDefault="00BF409A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color w:val="000000" w:themeColor="text1"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A68D5" w14:textId="77777777" w:rsidR="00BF409A" w:rsidRDefault="00BF409A" w:rsidP="0082269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46DBF" w14:textId="56D9C3ED" w:rsidR="00BF409A" w:rsidRDefault="009A3FAF" w:rsidP="00822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</w:tbl>
    <w:p w14:paraId="224C0BEB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14:paraId="5A71E846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14:paraId="5EE89E38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14:paraId="1D0AAD8D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14:paraId="3DB0C095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14:paraId="40D8DD1C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14:paraId="5AA751DD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14:paraId="5FFC6B31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14:paraId="71A923D2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14:paraId="00D01426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14:paraId="49A195CC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14:paraId="56FCA274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</w:rPr>
      </w:pPr>
    </w:p>
    <w:p w14:paraId="34F11E4C" w14:textId="77777777" w:rsidR="00BF409A" w:rsidRDefault="00BF409A" w:rsidP="00BF409A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Selection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0-4</w:t>
      </w:r>
      <w:r>
        <w:rPr>
          <w:rFonts w:ascii="Wingdings" w:hAnsi="Wingdings"/>
          <w:b/>
          <w:bCs/>
          <w:color w:val="000000" w:themeColor="text1"/>
          <w:sz w:val="22"/>
          <w:szCs w:val="22"/>
          <w:lang w:val="en-GB"/>
        </w:rPr>
        <w:t></w:t>
      </w:r>
    </w:p>
    <w:p w14:paraId="21242181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color w:val="000000" w:themeColor="text1"/>
        </w:rPr>
        <w:t xml:space="preserve">(1)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Representativeness of the exposed cohort.</w:t>
      </w:r>
    </w:p>
    <w:p w14:paraId="022607D1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(2)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election of the non-exposed cohort.</w:t>
      </w:r>
    </w:p>
    <w:p w14:paraId="08068803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(3)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scertainment of exposure.</w:t>
      </w:r>
    </w:p>
    <w:p w14:paraId="7D9C9F93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(4)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Demonstration that the outcome of interest was not present at the start of the study.</w:t>
      </w:r>
    </w:p>
    <w:p w14:paraId="7CA2BBFB" w14:textId="77777777" w:rsidR="00BF409A" w:rsidRDefault="00BF409A" w:rsidP="00BF409A">
      <w:pPr>
        <w:rPr>
          <w:color w:val="000000" w:themeColor="text1"/>
          <w:sz w:val="22"/>
          <w:szCs w:val="22"/>
          <w:u w:val="single"/>
          <w:lang w:val="en-GB"/>
        </w:rPr>
      </w:pPr>
    </w:p>
    <w:p w14:paraId="0A128B57" w14:textId="77777777" w:rsidR="00BF409A" w:rsidRDefault="00BF409A" w:rsidP="00BF409A">
      <w:pPr>
        <w:tabs>
          <w:tab w:val="left" w:pos="-1080"/>
          <w:tab w:val="left" w:pos="-720"/>
          <w:tab w:val="left" w:pos="270"/>
        </w:tabs>
        <w:spacing w:line="360" w:lineRule="auto"/>
        <w:rPr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Comparability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0–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>
        <w:rPr>
          <w:rFonts w:ascii="Wingdings" w:hAnsi="Wingdings"/>
          <w:b/>
          <w:bCs/>
          <w:color w:val="000000" w:themeColor="text1"/>
          <w:sz w:val="22"/>
          <w:szCs w:val="22"/>
          <w:lang w:val="en-GB"/>
        </w:rPr>
        <w:t></w:t>
      </w:r>
    </w:p>
    <w:p w14:paraId="04784587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omparability of cohorts on the basis of the design or analysis</w:t>
      </w:r>
    </w:p>
    <w:p w14:paraId="150FF302" w14:textId="04522F99"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(1) S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udy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controls for </w:t>
      </w:r>
      <w:r w:rsidR="006C596F">
        <w:rPr>
          <w:rFonts w:ascii="Times New Roman" w:hAnsi="Times New Roman" w:cs="Times New Roman" w:hint="eastAsia"/>
          <w:color w:val="000000" w:themeColor="text1"/>
          <w:sz w:val="22"/>
          <w:szCs w:val="22"/>
          <w:lang w:val="en-GB"/>
        </w:rPr>
        <w:t>PPI-based regimens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select the most important factor) </w:t>
      </w:r>
    </w:p>
    <w:p w14:paraId="1FEA5897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(2)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udy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controls for any additional factor (This criteria could be modified to indicate a specific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ontrol for a second important factor.)</w:t>
      </w:r>
    </w:p>
    <w:p w14:paraId="7C55498E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6EF3CF55" w14:textId="77777777" w:rsidR="00BF409A" w:rsidRDefault="00BF409A" w:rsidP="00BF409A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Wingdings" w:hAnsi="Wingdings" w:hint="eastAsia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Outcome</w:t>
      </w:r>
      <w:r>
        <w:rPr>
          <w:rFonts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0–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3</w:t>
      </w:r>
      <w:r>
        <w:rPr>
          <w:rFonts w:ascii="Wingdings" w:hAnsi="Wingdings"/>
          <w:b/>
          <w:bCs/>
          <w:color w:val="000000" w:themeColor="text1"/>
          <w:sz w:val="22"/>
          <w:szCs w:val="22"/>
          <w:lang w:val="en-GB"/>
        </w:rPr>
        <w:t></w:t>
      </w:r>
    </w:p>
    <w:p w14:paraId="1A65EEBC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lastRenderedPageBreak/>
        <w:t xml:space="preserve">(1)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ssessment of the outcome </w:t>
      </w:r>
    </w:p>
    <w:p w14:paraId="538469B4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(2)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Was follow-up long enough for the outcomes to occur?</w:t>
      </w:r>
    </w:p>
    <w:p w14:paraId="19D7FC34" w14:textId="77777777" w:rsidR="00BF409A" w:rsidRDefault="00BF409A" w:rsidP="00BF409A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(3)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dequacy of follow up of the cohorts</w:t>
      </w:r>
    </w:p>
    <w:p w14:paraId="0DF31A41" w14:textId="77777777" w:rsidR="00495DCC" w:rsidRPr="00BF409A" w:rsidRDefault="00495DCC">
      <w:pPr>
        <w:rPr>
          <w:lang w:val="en-GB"/>
        </w:rPr>
      </w:pPr>
    </w:p>
    <w:sectPr w:rsidR="00495DCC" w:rsidRPr="00BF409A" w:rsidSect="00BF40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C44F53" w14:textId="77777777" w:rsidR="00D26177" w:rsidRDefault="00D26177" w:rsidP="00BF409A">
      <w:r>
        <w:separator/>
      </w:r>
    </w:p>
  </w:endnote>
  <w:endnote w:type="continuationSeparator" w:id="0">
    <w:p w14:paraId="33BC2452" w14:textId="77777777" w:rsidR="00D26177" w:rsidRDefault="00D26177" w:rsidP="00BF4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88D286" w14:textId="77777777" w:rsidR="00D26177" w:rsidRDefault="00D26177" w:rsidP="00BF409A">
      <w:r>
        <w:separator/>
      </w:r>
    </w:p>
  </w:footnote>
  <w:footnote w:type="continuationSeparator" w:id="0">
    <w:p w14:paraId="4842FA0A" w14:textId="77777777" w:rsidR="00D26177" w:rsidRDefault="00D26177" w:rsidP="00BF4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60B"/>
    <w:rsid w:val="0024352A"/>
    <w:rsid w:val="00302EFE"/>
    <w:rsid w:val="00495DCC"/>
    <w:rsid w:val="0069650C"/>
    <w:rsid w:val="006C596F"/>
    <w:rsid w:val="00867127"/>
    <w:rsid w:val="0094460B"/>
    <w:rsid w:val="009A3FAF"/>
    <w:rsid w:val="00BF19E7"/>
    <w:rsid w:val="00BF409A"/>
    <w:rsid w:val="00D26177"/>
    <w:rsid w:val="00E014D3"/>
    <w:rsid w:val="00E9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0A755E"/>
  <w15:docId w15:val="{28EEE1D9-169E-4683-8F16-223448140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09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0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09A"/>
    <w:rPr>
      <w:sz w:val="18"/>
      <w:szCs w:val="18"/>
    </w:rPr>
  </w:style>
  <w:style w:type="table" w:styleId="a7">
    <w:name w:val="Table Grid"/>
    <w:basedOn w:val="a1"/>
    <w:autoRedefine/>
    <w:qFormat/>
    <w:rsid w:val="00BF409A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56</Words>
  <Characters>890</Characters>
  <Application>Microsoft Office Word</Application>
  <DocSecurity>0</DocSecurity>
  <Lines>7</Lines>
  <Paragraphs>2</Paragraphs>
  <ScaleCrop>false</ScaleCrop>
  <Company>P R C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y pc</cp:lastModifiedBy>
  <cp:revision>3</cp:revision>
  <dcterms:created xsi:type="dcterms:W3CDTF">2024-12-22T14:25:00Z</dcterms:created>
  <dcterms:modified xsi:type="dcterms:W3CDTF">2024-12-22T14:56:00Z</dcterms:modified>
</cp:coreProperties>
</file>